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BDC46E" w14:textId="77777777" w:rsidR="00AE0E69" w:rsidRPr="00AE0E69" w:rsidRDefault="00AE0E69" w:rsidP="00AE0E69">
      <w:pPr>
        <w:rPr>
          <w:rFonts w:ascii="Arial" w:hAnsi="Arial"/>
          <w:color w:val="000000" w:themeColor="text1"/>
          <w:sz w:val="20"/>
          <w:szCs w:val="20"/>
        </w:rPr>
      </w:pPr>
      <w:bookmarkStart w:id="0" w:name="_GoBack"/>
      <w:bookmarkEnd w:id="0"/>
      <w:r w:rsidRPr="00AE0E69">
        <w:rPr>
          <w:rFonts w:ascii="Arial" w:hAnsi="Arial"/>
          <w:color w:val="000000" w:themeColor="text1"/>
          <w:sz w:val="20"/>
          <w:szCs w:val="20"/>
        </w:rPr>
        <w:t>SUPPLEMENTARY FILES LEGENDS</w:t>
      </w:r>
    </w:p>
    <w:p w14:paraId="5E25A42C" w14:textId="77777777" w:rsidR="00AE0E69" w:rsidRPr="00AE0E69" w:rsidRDefault="00AE0E69" w:rsidP="00AE0E69">
      <w:pPr>
        <w:rPr>
          <w:rFonts w:ascii="Arial" w:hAnsi="Arial"/>
          <w:color w:val="000000" w:themeColor="text1"/>
          <w:sz w:val="20"/>
          <w:szCs w:val="20"/>
        </w:rPr>
      </w:pPr>
      <w:r w:rsidRPr="00AE0E69">
        <w:rPr>
          <w:rFonts w:ascii="Arial" w:hAnsi="Arial"/>
          <w:color w:val="000000" w:themeColor="text1"/>
          <w:sz w:val="20"/>
          <w:szCs w:val="20"/>
        </w:rPr>
        <w:t>File S1. Sequence of BiFC1 plasmid</w:t>
      </w:r>
    </w:p>
    <w:p w14:paraId="651821B2" w14:textId="77777777" w:rsidR="00AE0E69" w:rsidRPr="00AE0E69" w:rsidRDefault="00AE0E69" w:rsidP="00AE0E69">
      <w:pPr>
        <w:rPr>
          <w:rFonts w:ascii="Arial" w:hAnsi="Arial"/>
          <w:color w:val="000000" w:themeColor="text1"/>
          <w:sz w:val="20"/>
          <w:szCs w:val="20"/>
        </w:rPr>
      </w:pPr>
      <w:r w:rsidRPr="00AE0E69">
        <w:rPr>
          <w:rFonts w:ascii="Arial" w:hAnsi="Arial"/>
          <w:color w:val="000000" w:themeColor="text1"/>
          <w:sz w:val="20"/>
          <w:szCs w:val="20"/>
        </w:rPr>
        <w:t>File S2. Sequence of BiFC2 plasmid</w:t>
      </w:r>
    </w:p>
    <w:p w14:paraId="69D19136" w14:textId="77777777" w:rsidR="00AE0E69" w:rsidRPr="00AE0E69" w:rsidRDefault="00AE0E69" w:rsidP="00AE0E69">
      <w:pPr>
        <w:rPr>
          <w:rFonts w:ascii="Arial" w:hAnsi="Arial"/>
          <w:color w:val="000000" w:themeColor="text1"/>
          <w:sz w:val="20"/>
          <w:szCs w:val="20"/>
        </w:rPr>
      </w:pPr>
      <w:r w:rsidRPr="00AE0E69">
        <w:rPr>
          <w:rFonts w:ascii="Arial" w:hAnsi="Arial"/>
          <w:color w:val="000000" w:themeColor="text1"/>
          <w:sz w:val="20"/>
          <w:szCs w:val="20"/>
        </w:rPr>
        <w:t>File S3. Sequence of BiFC3 plasmid</w:t>
      </w:r>
    </w:p>
    <w:p w14:paraId="3B7EDA27" w14:textId="27BCC5DF" w:rsidR="00B16E2A" w:rsidRPr="00AE0E69" w:rsidRDefault="00AE0E69" w:rsidP="00AE0E69">
      <w:r w:rsidRPr="00AE0E69">
        <w:rPr>
          <w:rFonts w:ascii="Arial" w:hAnsi="Arial"/>
          <w:color w:val="000000" w:themeColor="text1"/>
          <w:sz w:val="20"/>
          <w:szCs w:val="20"/>
        </w:rPr>
        <w:t>File S4. Sequence of BiFC4 plasmid</w:t>
      </w:r>
    </w:p>
    <w:sectPr w:rsidR="00B16E2A" w:rsidRPr="00AE0E69" w:rsidSect="00AE0E6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86D108" w14:textId="77777777" w:rsidR="00B17761" w:rsidRDefault="00B17761">
      <w:pPr>
        <w:spacing w:after="0" w:line="240" w:lineRule="auto"/>
      </w:pPr>
      <w:r>
        <w:separator/>
      </w:r>
    </w:p>
  </w:endnote>
  <w:endnote w:type="continuationSeparator" w:id="0">
    <w:p w14:paraId="4B866DD1" w14:textId="77777777" w:rsidR="00B17761" w:rsidRDefault="00B177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9526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385D60" w14:textId="14AD4350" w:rsidR="00506FF6" w:rsidRDefault="00915B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39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62D564" w14:textId="77777777" w:rsidR="00506FF6" w:rsidRDefault="009439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A62698" w14:textId="77777777" w:rsidR="00B17761" w:rsidRDefault="00B17761">
      <w:pPr>
        <w:spacing w:after="0" w:line="240" w:lineRule="auto"/>
      </w:pPr>
      <w:r>
        <w:separator/>
      </w:r>
    </w:p>
  </w:footnote>
  <w:footnote w:type="continuationSeparator" w:id="0">
    <w:p w14:paraId="1C1895C9" w14:textId="77777777" w:rsidR="00B17761" w:rsidRDefault="00B177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B2B"/>
    <w:rsid w:val="00057437"/>
    <w:rsid w:val="00064EA1"/>
    <w:rsid w:val="0007077A"/>
    <w:rsid w:val="00072DA4"/>
    <w:rsid w:val="00085BCA"/>
    <w:rsid w:val="00093380"/>
    <w:rsid w:val="000E7365"/>
    <w:rsid w:val="0010248C"/>
    <w:rsid w:val="00142EFA"/>
    <w:rsid w:val="001B0F67"/>
    <w:rsid w:val="00226495"/>
    <w:rsid w:val="00256194"/>
    <w:rsid w:val="002A1289"/>
    <w:rsid w:val="0030356A"/>
    <w:rsid w:val="0032773C"/>
    <w:rsid w:val="00394AF5"/>
    <w:rsid w:val="003D489B"/>
    <w:rsid w:val="003E09B1"/>
    <w:rsid w:val="00411C59"/>
    <w:rsid w:val="00417D7F"/>
    <w:rsid w:val="004C467C"/>
    <w:rsid w:val="004D48A5"/>
    <w:rsid w:val="004E7FE0"/>
    <w:rsid w:val="004F3658"/>
    <w:rsid w:val="00535B9D"/>
    <w:rsid w:val="00544B38"/>
    <w:rsid w:val="005B4F46"/>
    <w:rsid w:val="005D1538"/>
    <w:rsid w:val="005F22BE"/>
    <w:rsid w:val="005F2F40"/>
    <w:rsid w:val="006221B0"/>
    <w:rsid w:val="006908BB"/>
    <w:rsid w:val="006C0123"/>
    <w:rsid w:val="006E6802"/>
    <w:rsid w:val="007002EA"/>
    <w:rsid w:val="00745C18"/>
    <w:rsid w:val="007A431B"/>
    <w:rsid w:val="00806463"/>
    <w:rsid w:val="00841ACF"/>
    <w:rsid w:val="00846F1E"/>
    <w:rsid w:val="00852565"/>
    <w:rsid w:val="008C5A7E"/>
    <w:rsid w:val="008D33F1"/>
    <w:rsid w:val="00915B2B"/>
    <w:rsid w:val="00941DDA"/>
    <w:rsid w:val="009439B5"/>
    <w:rsid w:val="009539C9"/>
    <w:rsid w:val="0096144A"/>
    <w:rsid w:val="00972633"/>
    <w:rsid w:val="00980F3C"/>
    <w:rsid w:val="009C4FFC"/>
    <w:rsid w:val="00A146C1"/>
    <w:rsid w:val="00A20E93"/>
    <w:rsid w:val="00A34CCF"/>
    <w:rsid w:val="00A36557"/>
    <w:rsid w:val="00A967B1"/>
    <w:rsid w:val="00AC3301"/>
    <w:rsid w:val="00AE0E69"/>
    <w:rsid w:val="00AF4B6F"/>
    <w:rsid w:val="00B16E2A"/>
    <w:rsid w:val="00B17761"/>
    <w:rsid w:val="00B4178C"/>
    <w:rsid w:val="00B619FC"/>
    <w:rsid w:val="00B819AD"/>
    <w:rsid w:val="00B90E4F"/>
    <w:rsid w:val="00BC4E68"/>
    <w:rsid w:val="00C160B1"/>
    <w:rsid w:val="00C27F30"/>
    <w:rsid w:val="00C36F5C"/>
    <w:rsid w:val="00C77CF8"/>
    <w:rsid w:val="00CC48E6"/>
    <w:rsid w:val="00D54D76"/>
    <w:rsid w:val="00D86044"/>
    <w:rsid w:val="00DB48FC"/>
    <w:rsid w:val="00DD58AD"/>
    <w:rsid w:val="00E7507B"/>
    <w:rsid w:val="00E94186"/>
    <w:rsid w:val="00EA42BC"/>
    <w:rsid w:val="00EF15C1"/>
    <w:rsid w:val="00F163FA"/>
    <w:rsid w:val="00F41862"/>
    <w:rsid w:val="00F7354A"/>
    <w:rsid w:val="00F75BF0"/>
    <w:rsid w:val="00FC020A"/>
    <w:rsid w:val="00FE4136"/>
    <w:rsid w:val="00FF31EA"/>
    <w:rsid w:val="00FF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1E04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B2B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5B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5B2B"/>
    <w:rPr>
      <w:rFonts w:ascii="Calibri" w:eastAsia="SimSun" w:hAnsi="Calibri" w:cs="Arial"/>
      <w:sz w:val="22"/>
      <w:szCs w:val="22"/>
      <w:lang w:val="en-GB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15B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B2B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5B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5B2B"/>
    <w:rPr>
      <w:rFonts w:ascii="Calibri" w:eastAsia="SimSun" w:hAnsi="Calibri" w:cs="Arial"/>
      <w:sz w:val="22"/>
      <w:szCs w:val="22"/>
      <w:lang w:val="en-GB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15B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Van Dijck</dc:creator>
  <cp:lastModifiedBy>Michelle Kerns</cp:lastModifiedBy>
  <cp:revision>2</cp:revision>
  <dcterms:created xsi:type="dcterms:W3CDTF">2017-10-09T19:25:00Z</dcterms:created>
  <dcterms:modified xsi:type="dcterms:W3CDTF">2017-10-09T19:25:00Z</dcterms:modified>
</cp:coreProperties>
</file>